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7CD80DD1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 w14:paraId="540166F6">
      <w:pPr>
        <w:pStyle w:val="4"/>
        <w:bidi w:val="0"/>
        <w:ind w:left="567" w:leftChars="0" w:hanging="567" w:firstLineChars="0"/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Supplementary Table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Demographic characteristics and types of tinea capitis in different regions of Hainan Province, 2023-2024</w:t>
      </w:r>
    </w:p>
    <w:tbl>
      <w:tblPr>
        <w:tblStyle w:val="21"/>
        <w:tblW w:w="10701" w:type="dxa"/>
        <w:tblInd w:w="-8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776"/>
        <w:gridCol w:w="79"/>
        <w:gridCol w:w="697"/>
        <w:gridCol w:w="67"/>
        <w:gridCol w:w="580"/>
        <w:gridCol w:w="129"/>
        <w:gridCol w:w="621"/>
        <w:gridCol w:w="155"/>
        <w:gridCol w:w="705"/>
        <w:gridCol w:w="71"/>
        <w:gridCol w:w="689"/>
        <w:gridCol w:w="87"/>
        <w:gridCol w:w="723"/>
        <w:gridCol w:w="53"/>
        <w:gridCol w:w="607"/>
        <w:gridCol w:w="169"/>
        <w:gridCol w:w="731"/>
        <w:gridCol w:w="45"/>
        <w:gridCol w:w="749"/>
        <w:gridCol w:w="27"/>
        <w:gridCol w:w="767"/>
        <w:gridCol w:w="9"/>
        <w:gridCol w:w="785"/>
      </w:tblGrid>
      <w:tr w14:paraId="44EAD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  <w:vMerge w:val="restart"/>
            <w:tcBorders>
              <w:top w:val="single" w:color="auto" w:sz="4" w:space="0"/>
            </w:tcBorders>
            <w:vAlign w:val="center"/>
          </w:tcPr>
          <w:p w14:paraId="5D47F9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Regions</w:t>
            </w:r>
          </w:p>
        </w:tc>
        <w:tc>
          <w:tcPr>
            <w:tcW w:w="855" w:type="dxa"/>
            <w:gridSpan w:val="2"/>
            <w:vMerge w:val="restart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2BE736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cases</w:t>
            </w:r>
          </w:p>
        </w:tc>
        <w:tc>
          <w:tcPr>
            <w:tcW w:w="134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B530C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3840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44A7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 xml:space="preserve"> (years)</w:t>
            </w:r>
          </w:p>
        </w:tc>
        <w:tc>
          <w:tcPr>
            <w:tcW w:w="3282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1AD48D5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 xml:space="preserve">Types of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 xml:space="preserve">Tinea capitis </w:t>
            </w:r>
          </w:p>
        </w:tc>
      </w:tr>
      <w:tr w14:paraId="56EB8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  <w:vMerge w:val="continue"/>
            <w:tcBorders>
              <w:bottom w:val="single" w:color="auto" w:sz="4" w:space="0"/>
            </w:tcBorders>
          </w:tcPr>
          <w:p w14:paraId="5096EB8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55" w:type="dxa"/>
            <w:gridSpan w:val="2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 w14:paraId="0330590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6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4E6034C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5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9C236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525107D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0≤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≤5</w:t>
            </w:r>
          </w:p>
        </w:tc>
        <w:tc>
          <w:tcPr>
            <w:tcW w:w="8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45FB37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≤10 </w:t>
            </w:r>
          </w:p>
        </w:tc>
        <w:tc>
          <w:tcPr>
            <w:tcW w:w="7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21E06C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10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≤15</w:t>
            </w:r>
          </w:p>
        </w:tc>
        <w:tc>
          <w:tcPr>
            <w:tcW w:w="8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1B6CA0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15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≤20</w:t>
            </w:r>
          </w:p>
        </w:tc>
        <w:tc>
          <w:tcPr>
            <w:tcW w:w="660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31C87F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3391D61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rion</w:t>
            </w:r>
          </w:p>
        </w:tc>
        <w:tc>
          <w:tcPr>
            <w:tcW w:w="79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2EACC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ea alba</w:t>
            </w:r>
          </w:p>
        </w:tc>
        <w:tc>
          <w:tcPr>
            <w:tcW w:w="79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1E1F33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ck dot ringworm</w:t>
            </w:r>
          </w:p>
        </w:tc>
        <w:tc>
          <w:tcPr>
            <w:tcW w:w="79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C699FD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vus </w:t>
            </w:r>
          </w:p>
        </w:tc>
      </w:tr>
      <w:tr w14:paraId="73692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  <w:tcBorders>
              <w:top w:val="single" w:color="auto" w:sz="4" w:space="0"/>
            </w:tcBorders>
          </w:tcPr>
          <w:p w14:paraId="02CB7C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aikou City and surrounding areas</w:t>
            </w:r>
          </w:p>
        </w:tc>
        <w:tc>
          <w:tcPr>
            <w:tcW w:w="776" w:type="dxa"/>
            <w:tcBorders>
              <w:top w:val="single" w:color="auto" w:sz="4" w:space="0"/>
            </w:tcBorders>
          </w:tcPr>
          <w:p w14:paraId="5825BF8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65DB54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76" w:type="dxa"/>
            <w:gridSpan w:val="3"/>
            <w:tcBorders>
              <w:top w:val="single" w:color="auto" w:sz="4" w:space="0"/>
            </w:tcBorders>
          </w:tcPr>
          <w:p w14:paraId="203A225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01C2C70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493BC01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4FD5671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27671F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582EB82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0BF9E0D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160A590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</w:tcBorders>
          </w:tcPr>
          <w:p w14:paraId="780CF8D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</w:tcBorders>
          </w:tcPr>
          <w:p w14:paraId="39517DA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5BFFD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413058F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anzhou City</w:t>
            </w:r>
          </w:p>
        </w:tc>
        <w:tc>
          <w:tcPr>
            <w:tcW w:w="776" w:type="dxa"/>
          </w:tcPr>
          <w:p w14:paraId="24E25A3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6DFCB2F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3"/>
          </w:tcPr>
          <w:p w14:paraId="1FB2D7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7F5775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44BEEC1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7F05A38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354AC8C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653699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14E0E0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17A960E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30F98D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6B4AEF3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4EAD8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609E8BA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ngao county</w:t>
            </w:r>
          </w:p>
        </w:tc>
        <w:tc>
          <w:tcPr>
            <w:tcW w:w="776" w:type="dxa"/>
          </w:tcPr>
          <w:p w14:paraId="323766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76" w:type="dxa"/>
            <w:gridSpan w:val="2"/>
          </w:tcPr>
          <w:p w14:paraId="2AB7FA2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3"/>
          </w:tcPr>
          <w:p w14:paraId="09FB84E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738362A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5802B72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04D24E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C1C27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5A9651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537F369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2D156FA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192B0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7D96A8E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06533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2FD03E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hangjiang City</w:t>
            </w:r>
          </w:p>
        </w:tc>
        <w:tc>
          <w:tcPr>
            <w:tcW w:w="776" w:type="dxa"/>
          </w:tcPr>
          <w:p w14:paraId="0D68E3B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01D8307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3"/>
          </w:tcPr>
          <w:p w14:paraId="6D56F6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7B26B3D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4F2205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19BFF6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7756989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58B58F4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21C93A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008EBB0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40B74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430CA6F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7E3AB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714A71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aisha City</w:t>
            </w:r>
          </w:p>
        </w:tc>
        <w:tc>
          <w:tcPr>
            <w:tcW w:w="776" w:type="dxa"/>
          </w:tcPr>
          <w:p w14:paraId="46CFD5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30B4AFB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3"/>
          </w:tcPr>
          <w:p w14:paraId="0F1DD09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57164C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389C236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3256E16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930A50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71D7F38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2DFB6D5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5FD968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5BF185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76D4BB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1BA66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1EE2DD8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ongfang City</w:t>
            </w:r>
          </w:p>
        </w:tc>
        <w:tc>
          <w:tcPr>
            <w:tcW w:w="776" w:type="dxa"/>
          </w:tcPr>
          <w:p w14:paraId="7200172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76" w:type="dxa"/>
            <w:gridSpan w:val="2"/>
          </w:tcPr>
          <w:p w14:paraId="011E9B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3"/>
          </w:tcPr>
          <w:p w14:paraId="318ED5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6C8F8B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D3FD63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125DA61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7A00EB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63415A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6191D4F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33126F3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6A06C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375BD5F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0C05A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14F039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unchang county</w:t>
            </w:r>
          </w:p>
        </w:tc>
        <w:tc>
          <w:tcPr>
            <w:tcW w:w="776" w:type="dxa"/>
          </w:tcPr>
          <w:p w14:paraId="48AA11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07AC1B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3"/>
          </w:tcPr>
          <w:p w14:paraId="53EAC9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723055D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0AA7C58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16D168F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57AEABF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1C18BA9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22C7F91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2B433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9F7B3F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077CB01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20F8F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737D819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Qiongzhong county</w:t>
            </w:r>
          </w:p>
        </w:tc>
        <w:tc>
          <w:tcPr>
            <w:tcW w:w="776" w:type="dxa"/>
          </w:tcPr>
          <w:p w14:paraId="475982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7D55CAE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3"/>
          </w:tcPr>
          <w:p w14:paraId="33F64A0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3874814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74F4A9E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7FE6B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EA1DB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46235E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7E607A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3E1D94E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424F9D3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75B1F4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40E9F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505FC7B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enchang City</w:t>
            </w:r>
          </w:p>
        </w:tc>
        <w:tc>
          <w:tcPr>
            <w:tcW w:w="776" w:type="dxa"/>
          </w:tcPr>
          <w:p w14:paraId="2A373C6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2381322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3"/>
          </w:tcPr>
          <w:p w14:paraId="6D2AA5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35FC80A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410AE7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14E6B04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400DE13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6F3E188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02715D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68286A4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41EF70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85" w:type="dxa"/>
          </w:tcPr>
          <w:p w14:paraId="16A781D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688D5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0EE1AF9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nning City</w:t>
            </w:r>
          </w:p>
        </w:tc>
        <w:tc>
          <w:tcPr>
            <w:tcW w:w="776" w:type="dxa"/>
          </w:tcPr>
          <w:p w14:paraId="09D6B58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76" w:type="dxa"/>
            <w:gridSpan w:val="2"/>
          </w:tcPr>
          <w:p w14:paraId="21B024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3"/>
          </w:tcPr>
          <w:p w14:paraId="26199F2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48ACD8E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58788BC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A7D24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2C2464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0358C42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7D263F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76" w:type="dxa"/>
            <w:gridSpan w:val="2"/>
          </w:tcPr>
          <w:p w14:paraId="0E6A54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1C68E06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</w:tcPr>
          <w:p w14:paraId="5FB6F54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52156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</w:tcPr>
          <w:p w14:paraId="1A1AF2F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anya City</w:t>
            </w:r>
          </w:p>
        </w:tc>
        <w:tc>
          <w:tcPr>
            <w:tcW w:w="776" w:type="dxa"/>
          </w:tcPr>
          <w:p w14:paraId="5C4666A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15A6529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3"/>
          </w:tcPr>
          <w:p w14:paraId="5E8CF65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640B9D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5B1BEF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6D1422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</w:tcPr>
          <w:p w14:paraId="389C6B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5CE433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7B6E0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597EA2D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</w:tcPr>
          <w:p w14:paraId="094D5A8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85" w:type="dxa"/>
          </w:tcPr>
          <w:p w14:paraId="31E719B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2779F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  <w:tcBorders>
              <w:bottom w:val="single" w:color="auto" w:sz="4" w:space="0"/>
            </w:tcBorders>
          </w:tcPr>
          <w:p w14:paraId="1BEAB42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edong county</w:t>
            </w:r>
          </w:p>
        </w:tc>
        <w:tc>
          <w:tcPr>
            <w:tcW w:w="776" w:type="dxa"/>
            <w:tcBorders>
              <w:bottom w:val="single" w:color="auto" w:sz="4" w:space="0"/>
            </w:tcBorders>
          </w:tcPr>
          <w:p w14:paraId="5DF86A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43B6B25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3"/>
            <w:tcBorders>
              <w:bottom w:val="single" w:color="auto" w:sz="4" w:space="0"/>
            </w:tcBorders>
          </w:tcPr>
          <w:p w14:paraId="46D139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3350E6C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53C356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43690B6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080EA9E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 w14:paraId="518A86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46C7237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70A226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bottom w:val="single" w:color="auto" w:sz="4" w:space="0"/>
            </w:tcBorders>
          </w:tcPr>
          <w:p w14:paraId="32D7CBE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85" w:type="dxa"/>
            <w:tcBorders>
              <w:bottom w:val="single" w:color="auto" w:sz="4" w:space="0"/>
            </w:tcBorders>
          </w:tcPr>
          <w:p w14:paraId="5A18BAD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74F4F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</w:tcPr>
          <w:p w14:paraId="1B3EA62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</w:tcPr>
          <w:p w14:paraId="40E7EDD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N=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08ED8F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7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E5DE11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E2AD1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E3DFCE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A3501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93545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5EF4F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A9FBCD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4BD8F6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7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57343D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</w:tcPr>
          <w:p w14:paraId="4826FCC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</w:tr>
    </w:tbl>
    <w:p w14:paraId="180B3C71">
      <w:pPr>
        <w:widowControl w:val="0"/>
        <w:spacing w:before="0" w:after="0" w:line="240" w:lineRule="auto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 w14:paraId="1B207346">
      <w:pPr>
        <w:pStyle w:val="4"/>
        <w:bidi w:val="0"/>
        <w:ind w:left="567" w:leftChars="0" w:hanging="567" w:firstLineChars="0"/>
        <w:rPr>
          <w:rFonts w:hint="eastAsia" w:ascii="Times New Roman" w:hAnsi="Times New Roman" w:eastAsia="宋体" w:cs="Times New Roman"/>
          <w:b w:val="0"/>
          <w:bCs w:val="0"/>
          <w:kern w:val="2"/>
          <w:sz w:val="28"/>
          <w:szCs w:val="28"/>
          <w:lang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T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able 2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/>
        </w:rPr>
        <w:t xml:space="preserve">. </w:t>
      </w:r>
      <w:bookmarkStart w:id="0" w:name="_GoBack"/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Results of dermoscopy in 15 cases</w:t>
      </w:r>
      <w:bookmarkEnd w:id="0"/>
    </w:p>
    <w:tbl>
      <w:tblPr>
        <w:tblStyle w:val="20"/>
        <w:tblpPr w:leftFromText="180" w:rightFromText="180" w:vertAnchor="page" w:horzAnchor="page" w:tblpX="1015" w:tblpY="2253"/>
        <w:tblOverlap w:val="never"/>
        <w:tblW w:w="99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247"/>
        <w:gridCol w:w="1247"/>
        <w:gridCol w:w="1247"/>
        <w:gridCol w:w="1247"/>
        <w:gridCol w:w="1247"/>
        <w:gridCol w:w="1250"/>
      </w:tblGrid>
      <w:tr w14:paraId="2D5D4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3" w:hRule="atLeast"/>
        </w:trPr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tl2br w:val="single" w:color="auto" w:sz="4" w:space="0"/>
            </w:tcBorders>
            <w:shd w:val="clear" w:color="auto" w:fill="auto"/>
          </w:tcPr>
          <w:p w14:paraId="274FCC9C">
            <w:pPr>
              <w:widowControl w:val="0"/>
              <w:spacing w:before="0" w:after="0" w:line="240" w:lineRule="auto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Microscop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representation</w:t>
            </w:r>
          </w:p>
          <w:p w14:paraId="100B659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 w14:paraId="254C2B34">
            <w:pPr>
              <w:widowControl w:val="0"/>
              <w:spacing w:before="0" w:after="0"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                        Types of tinea capitis</w:t>
            </w:r>
          </w:p>
        </w:tc>
        <w:tc>
          <w:tcPr>
            <w:tcW w:w="124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vAlign w:val="center"/>
          </w:tcPr>
          <w:p w14:paraId="2DBA61D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orse code-like broken hair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A209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external fungal sheath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EF794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black dot sign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FD238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piral hair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3D5646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omma or question mark-like hair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19C3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Z-shaped hair</w:t>
            </w:r>
          </w:p>
        </w:tc>
      </w:tr>
      <w:tr w14:paraId="2933E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25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7EE27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Ker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（n=1)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309CB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032E3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F9A9A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CF6ED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495B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2D1F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107E6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2505" w:type="dxa"/>
            <w:shd w:val="clear" w:color="auto" w:fill="auto"/>
            <w:vAlign w:val="center"/>
          </w:tcPr>
          <w:p w14:paraId="369C71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Tinea al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(n=1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6E86A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1E1748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E04AC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A5298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CAB26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CDA6E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18699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25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DCF1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Black dot ringwor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(n=2)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E075D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F75E5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468A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578A7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FA00F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F3F2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</w:tr>
      <w:tr w14:paraId="7D3D1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25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BEEF27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(n=15)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228F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4D64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6C6D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3D7C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BBE9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9C34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0</w:t>
            </w:r>
          </w:p>
        </w:tc>
      </w:tr>
    </w:tbl>
    <w:p w14:paraId="0096608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AC665C"/>
    <w:rsid w:val="16215037"/>
    <w:rsid w:val="37193307"/>
    <w:rsid w:val="5A1A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明月夜小轩窗</cp:lastModifiedBy>
  <cp:lastPrinted>2013-10-03T12:51:00Z</cp:lastPrinted>
  <dcterms:modified xsi:type="dcterms:W3CDTF">2025-03-08T15:43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JmMWMwNTY0ZDNlODcxNjc5OTk1ZjNmMjg5ZDI3NDkiLCJ1c2VySWQiOiI0MjEwNzAyNzA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2C1D265A5F224E44AABD259C6ABA862B_12</vt:lpwstr>
  </property>
</Properties>
</file>